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6"/>
          <w:szCs w:val="16"/>
          <w:lang w:val="en-US"/>
        </w:rPr>
        <w:t xml:space="preserve">Additional table S3 Associations between lnMMP-1, lnMMP-2, lnMMP-3, lnMMP-9, lnMMP-10 and TIMP-1 and non-proliferative or proliferative retinopathy. </w:t>
      </w:r>
    </w:p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539"/>
        <w:gridCol w:w="858"/>
        <w:gridCol w:w="683"/>
        <w:gridCol w:w="234"/>
        <w:gridCol w:w="472"/>
        <w:gridCol w:w="858"/>
        <w:gridCol w:w="683"/>
        <w:gridCol w:w="235"/>
        <w:gridCol w:w="472"/>
        <w:gridCol w:w="857"/>
        <w:gridCol w:w="684"/>
        <w:gridCol w:w="235"/>
        <w:gridCol w:w="523"/>
        <w:gridCol w:w="857"/>
        <w:gridCol w:w="684"/>
        <w:gridCol w:w="235"/>
        <w:gridCol w:w="523"/>
        <w:gridCol w:w="910"/>
        <w:gridCol w:w="684"/>
        <w:gridCol w:w="235"/>
        <w:gridCol w:w="523"/>
        <w:gridCol w:w="858"/>
        <w:gridCol w:w="950"/>
      </w:tblGrid>
      <w:tr>
        <w:trPr>
          <w:trHeight w:val="225" w:hRule="atLeast"/>
        </w:trPr>
        <w:tc>
          <w:tcPr>
            <w:tcW w:w="2703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Non-proliferative retinopathy</w:t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;0.31</w:t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1</w:t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;0.47</w:t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;0.40</w:t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;0.42</w:t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;0.24</w:t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;0.43</w:t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;0.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;0.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;0.30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;0.37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;0.1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;0.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</w:t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;0.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;0.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;0.30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;0.37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;0.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;0.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;0.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;0.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;0.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;0.3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;0.05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;0.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;0.34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;0.45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;0.27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;0.31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1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;0.05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;0.10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703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liferative retinopathy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MMP-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;0.30</w:t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</w:t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;0.96</w:t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9</w:t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;0.70</w:t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;0.15</w:t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9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;0.66</w:t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;0.81</w:t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;0.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;0.6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39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;0.20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;0.34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;0.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;0.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;0.6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39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;0.19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;0.34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;0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;0.1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;0.6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;0.37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;0.20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;0.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;0.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6</w:t>
            </w:r>
          </w:p>
        </w:tc>
      </w:tr>
      <w:tr>
        <w:trPr>
          <w:trHeight w:val="225" w:hRule="atLeast"/>
        </w:trPr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;0.16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67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;0.37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;0.12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;0.27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3</w:t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;0.3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US"/>
        </w:rPr>
        <w:t>The standardized regression coefficient β</w:t>
      </w:r>
      <w:r>
        <w:rPr/>
        <w:t xml:space="preserve"> represents the difference in plasma levels of MMPs and TIMP-1 (in SD) in patients with non-proliferative (n=125) or proliferative retinopathy (n=146) vs. those without retinopathy (n=222)</w:t>
      </w:r>
    </w:p>
    <w:tbl>
      <w:tblPr>
        <w:tblW w:w="234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6059"/>
        <w:gridCol w:w="734"/>
        <w:gridCol w:w="2049"/>
        <w:gridCol w:w="13130"/>
      </w:tblGrid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679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adjusted for age, sex, duration of diabetes and HbA1c</w:t>
            </w:r>
          </w:p>
        </w:tc>
        <w:tc>
          <w:tcPr>
            <w:tcW w:w="151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</w:tc>
        <w:tc>
          <w:tcPr>
            <w:tcW w:w="21972" w:type="dxa"/>
            <w:gridSpan w:val="4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 + BMI, LDL, HDL, triglycerides, systolic blood pressure, eGFR, smoking, antihypertensive medication, CVD and albuminuria</w:t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</w:tc>
        <w:tc>
          <w:tcPr>
            <w:tcW w:w="605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endothelial dysfunction score</w:t>
            </w:r>
          </w:p>
        </w:tc>
        <w:tc>
          <w:tcPr>
            <w:tcW w:w="1591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</w:tc>
        <w:tc>
          <w:tcPr>
            <w:tcW w:w="605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inflammation score</w:t>
            </w:r>
          </w:p>
        </w:tc>
        <w:tc>
          <w:tcPr>
            <w:tcW w:w="1591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</w:tc>
        <w:tc>
          <w:tcPr>
            <w:tcW w:w="8842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endothelial score and inflammation score</w:t>
            </w:r>
          </w:p>
        </w:tc>
        <w:tc>
          <w:tcPr>
            <w:tcW w:w="131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20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sz w:val="28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i/>
      <w:sz w:val="26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nl-NL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i/>
      <w:sz w:val="28"/>
      <w:szCs w:val="20"/>
      <w:lang w:val="nl-NL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sz w:val="26"/>
      <w:szCs w:val="20"/>
      <w:lang w:val="nl-N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sz w:val="28"/>
      <w:szCs w:val="20"/>
      <w:lang w:val="nl-N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i/>
      <w:sz w:val="26"/>
      <w:szCs w:val="20"/>
      <w:lang w:val="nl-N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szCs w:val="20"/>
      <w:lang w:val="nl-N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0"/>
      <w:lang w:val="nl-N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sz w:val="24"/>
      <w:szCs w:val="20"/>
      <w:lang w:val="nl-N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Cs w:val="20"/>
      <w:lang w:val="nl-N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sz w:val="20"/>
      <w:szCs w:val="20"/>
      <w:lang w:val="nl-NL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sz w:val="24"/>
      <w:szCs w:val="20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LightShadingAccent2Char">
    <w:name w:val="Light Shading - Accent 2 Char"/>
    <w:qFormat/>
    <w:rPr>
      <w:rFonts w:ascii="Times New Roman" w:hAnsi="Times New Roman" w:eastAsia="Times New Roman" w:cs="Times New Roman"/>
      <w:b/>
      <w:i/>
      <w:color w:val="4F81BD"/>
      <w:sz w:val="24"/>
      <w:szCs w:val="20"/>
      <w:lang w:val="nl-NL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sz w:val="24"/>
      <w:szCs w:val="24"/>
      <w:lang w:val="nl-NL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0"/>
      <w:shd w:fill="CCCCCC" w:val="clear"/>
      <w:lang w:val="nl-NL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ColorfulGridAccent1Char">
    <w:name w:val="Colorful Grid - Accent 1 Char"/>
    <w:qFormat/>
    <w:rPr>
      <w:rFonts w:ascii="Times New Roman" w:hAnsi="Times New Roman" w:eastAsia="Times New Roman" w:cs="Times New Roman"/>
      <w:i/>
      <w:color w:val="000000"/>
      <w:sz w:val="24"/>
      <w:szCs w:val="20"/>
      <w:lang w:val="nl-NL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0"/>
      <w:lang w:val="nl-N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kern w:val="2"/>
      <w:sz w:val="32"/>
      <w:szCs w:val="20"/>
      <w:lang w:val="nl-NL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kern w:val="2"/>
      <w:sz w:val="32"/>
      <w:szCs w:val="20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20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Cs w:val="20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20"/>
    </w:rPr>
  </w:style>
  <w:style w:type="paragraph" w:styleId="Closing">
    <w:name w:val="Closing"/>
    <w:basedOn w:val="Normal"/>
    <w:qFormat/>
    <w:pPr>
      <w:ind w:left="4252" w:hanging="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Date">
    <w:name w:val="Date"/>
    <w:basedOn w:val="Normal"/>
    <w:next w:val="Normal"/>
    <w:qFormat/>
    <w:pPr/>
    <w:rPr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20"/>
    </w:rPr>
  </w:style>
  <w:style w:type="paragraph" w:styleId="EmailSignature">
    <w:name w:val="E-mail Signature"/>
    <w:basedOn w:val="Normal"/>
    <w:qFormat/>
    <w:pPr/>
    <w:rPr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</w:rPr>
  </w:style>
  <w:style w:type="paragraph" w:styleId="Sender">
    <w:name w:val="Envelope Return"/>
    <w:basedOn w:val="Normal"/>
    <w:pPr/>
    <w:rPr>
      <w:rFonts w:ascii="Cambria" w:hAnsi="Cambria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szCs w:val="20"/>
    </w:rPr>
  </w:style>
  <w:style w:type="paragraph" w:styleId="HTMLAddress">
    <w:name w:val="HTML Address"/>
    <w:basedOn w:val="Normal"/>
    <w:qFormat/>
    <w:pPr/>
    <w:rPr>
      <w:i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i/>
      <w:color w:val="4F81BD"/>
      <w:szCs w:val="20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1"/>
      </w:numPr>
      <w:spacing w:before="0" w:after="0"/>
      <w:ind w:left="1492" w:hanging="0"/>
      <w:contextualSpacing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4"/>
      <w:szCs w:val="24"/>
      <w:lang w:val="nl-NL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cs="Cambria"/>
      <w:szCs w:val="20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lorfulGridAccent11">
    <w:name w:val="Colorful Grid - Accent 11"/>
    <w:basedOn w:val="Normal"/>
    <w:next w:val="Normal"/>
    <w:qFormat/>
    <w:pPr/>
    <w:rPr>
      <w:i/>
      <w:color w:val="000000"/>
      <w:szCs w:val="20"/>
    </w:rPr>
  </w:style>
  <w:style w:type="paragraph" w:styleId="Salutation">
    <w:name w:val="Salutation"/>
    <w:basedOn w:val="Normal"/>
    <w:next w:val="Normal"/>
    <w:qFormat/>
    <w:pPr/>
    <w:rPr>
      <w:szCs w:val="20"/>
    </w:rPr>
  </w:style>
  <w:style w:type="paragraph" w:styleId="Signature">
    <w:name w:val="Signature"/>
    <w:basedOn w:val="Normal"/>
    <w:pPr>
      <w:ind w:left="4252" w:hanging="0"/>
    </w:pPr>
    <w:rPr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0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before="240" w:after="60"/>
      <w:outlineLvl w:val="9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31:00Z</dcterms:created>
  <dc:creator>Peeters Stijn (INTMED)</dc:creator>
  <dc:description/>
  <dc:language>en-US</dc:language>
  <cp:lastModifiedBy>jagnes</cp:lastModifiedBy>
  <dcterms:modified xsi:type="dcterms:W3CDTF">2015-03-05T14:31:00Z</dcterms:modified>
  <cp:revision>2</cp:revision>
  <dc:subject/>
  <dc:title/>
</cp:coreProperties>
</file>